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520E9" w14:textId="77777777" w:rsidR="007E2EC2" w:rsidRPr="002E14FF" w:rsidRDefault="007E2EC2" w:rsidP="007E2EC2">
      <w:pPr>
        <w:keepNext/>
        <w:spacing w:line="480" w:lineRule="auto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0C2CB985" wp14:editId="326BF040">
            <wp:extent cx="4878901" cy="7381875"/>
            <wp:effectExtent l="0" t="0" r="0" b="0"/>
            <wp:docPr id="474693937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693937" name="Picture 6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13" cy="7407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0C286" w14:textId="52593884" w:rsidR="00FD5344" w:rsidRPr="007E2EC2" w:rsidRDefault="007E2EC2" w:rsidP="007E2EC2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80083345"/>
      <w:bookmarkStart w:id="1" w:name="_Toc180132530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15: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Manhattan plot of LFMM analysis for various environmental variables.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ignificance of SNP association (-1og10 of the q-value) with each respective environmental variable is show on the y-axis. Chromosomes and cumulative position of SNPs is show on the y-axis. A significance cut-off of 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>0.05 (red dashed line) was chosen. SNPs depicted in red were also identified by the RDA analysis associated with that environmental variable and present in the outliers detected by pcadapt.</w:t>
      </w:r>
      <w:bookmarkEnd w:id="0"/>
      <w:bookmarkEnd w:id="1"/>
    </w:p>
    <w:sectPr w:rsidR="00FD5344" w:rsidRPr="007E2EC2" w:rsidSect="007E2EC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0F3B11"/>
    <w:rsid w:val="00110C80"/>
    <w:rsid w:val="00211EAE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02EE"/>
    <w:rsid w:val="007715A4"/>
    <w:rsid w:val="007E2EC2"/>
    <w:rsid w:val="0082246D"/>
    <w:rsid w:val="00871D3E"/>
    <w:rsid w:val="008B017A"/>
    <w:rsid w:val="008C6D55"/>
    <w:rsid w:val="0092712F"/>
    <w:rsid w:val="00A226E5"/>
    <w:rsid w:val="00A27971"/>
    <w:rsid w:val="00A73BBF"/>
    <w:rsid w:val="00AF0C09"/>
    <w:rsid w:val="00BC3141"/>
    <w:rsid w:val="00BF7936"/>
    <w:rsid w:val="00C02693"/>
    <w:rsid w:val="00CC5C5B"/>
    <w:rsid w:val="00D17432"/>
    <w:rsid w:val="00E03D31"/>
    <w:rsid w:val="00E608EA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EC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3D31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E2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6:00Z</dcterms:created>
  <dcterms:modified xsi:type="dcterms:W3CDTF">2025-07-29T22:06:00Z</dcterms:modified>
</cp:coreProperties>
</file>